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C0B" w:rsidRDefault="004859E0">
      <w:pP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</w:t>
      </w:r>
      <w:r w:rsidR="007D3C10" w:rsidRPr="00752EBA">
        <w:rPr>
          <w:rFonts w:ascii="Times New Roman" w:hAnsi="Times New Roman" w:cs="Times New Roman"/>
          <w:b/>
          <w:sz w:val="24"/>
          <w:szCs w:val="24"/>
        </w:rPr>
        <w:t xml:space="preserve"> Table S1. </w:t>
      </w:r>
      <w:proofErr w:type="gramStart"/>
      <w:r w:rsidR="002E38C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List </w:t>
      </w:r>
      <w:r w:rsidR="002E38CD" w:rsidRPr="00E119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of </w:t>
      </w:r>
      <w:r w:rsidR="002E38C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DEGs</w:t>
      </w:r>
      <w:r w:rsidR="002E38CD" w:rsidRPr="00E119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957E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which </w:t>
      </w:r>
      <w:r w:rsidR="002E38C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related to </w:t>
      </w:r>
      <w:r w:rsidR="002E38CD" w:rsidRPr="00A2596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flavonoid</w:t>
      </w:r>
      <w:r w:rsidR="002E38C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biosynthesis</w:t>
      </w:r>
      <w:r w:rsidR="002E38CD" w:rsidRPr="00A2596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in flower petals of </w:t>
      </w:r>
      <w:proofErr w:type="spellStart"/>
      <w:r w:rsidR="002E38CD" w:rsidRPr="002E38CD"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szCs w:val="24"/>
        </w:rPr>
        <w:t>Nymphaea</w:t>
      </w:r>
      <w:proofErr w:type="spellEnd"/>
      <w:r w:rsidR="002E38CD" w:rsidRPr="002E38CD"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szCs w:val="24"/>
        </w:rPr>
        <w:t xml:space="preserve"> </w:t>
      </w:r>
      <w:r w:rsidR="002E38CD" w:rsidRPr="00A2596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‘King of Siam’.</w:t>
      </w:r>
      <w:proofErr w:type="gramEnd"/>
    </w:p>
    <w:p w:rsidR="00E07C8F" w:rsidRPr="00752EBA" w:rsidRDefault="00E07C8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Y="9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1134"/>
        <w:gridCol w:w="992"/>
        <w:gridCol w:w="5103"/>
        <w:gridCol w:w="2268"/>
        <w:gridCol w:w="2017"/>
      </w:tblGrid>
      <w:tr w:rsidR="008957EE" w:rsidRPr="00D1382A" w:rsidTr="00430AF3">
        <w:trPr>
          <w:trHeight w:val="564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430AF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430AF3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nigene</w:t>
            </w:r>
            <w:proofErr w:type="spellEnd"/>
            <w:r w:rsidRPr="00D1382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57EE" w:rsidRPr="00D1382A" w:rsidRDefault="00430AF3" w:rsidP="00430AF3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D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57EE" w:rsidRPr="00D1382A" w:rsidRDefault="008957EE" w:rsidP="00430AF3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g</w:t>
            </w:r>
            <w:r w:rsidRPr="00D1382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D1382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C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57EE" w:rsidRPr="00D1382A" w:rsidRDefault="008957EE" w:rsidP="00430AF3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ference anno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430AF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rward primer sequence (5'–3'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430AF3" w:rsidRDefault="008957EE" w:rsidP="00430AF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verse primer sequence (5'–3')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1590.graph_c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lcon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GN=CHS1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uarin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uc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wamp oak) PE=2 SV=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GGCCGTACTCGCTGA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TGGGCATCTCCGACTGG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2648.graph_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E-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lcon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 GN=CHS1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uarin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uc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wamp oak) PE=2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GATGGTGAGCGTTGAG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GTGCTCGCTGTTGGTGA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0087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8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lcone-flavonon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GN=CHI2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i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ifer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rape) PE=3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GGACAGCGTTAGTGC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TCTTCCCTCCTGGTTCCT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3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59742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enin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1E0E9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oxoglutarate 3-dioxygenase GN=F24M12.280 OS=Arabidopsis thaliana (Mouse-ear cress) PE=1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CGGTGCCTTTGTCATC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GGGTAGACAAGGGCATCA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1098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9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anon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-dioxygenase GN=FHT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selinum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um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arsley) PE=1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GTTCCCTTCCTACACTGA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GATGTTGCGGAAGACG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6641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enin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1E0E9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oxoglutarate 3-dioxygenase (Fragment) GN=AN3 OS=Petunia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rid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tunia) PE=1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CCTGAGCTGGAAGC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TCCCAGCCATACATAAC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1996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967F1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enin</w:t>
            </w:r>
            <w:proofErr w:type="spellEnd"/>
            <w:r w:rsidR="00967F1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1E0E9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oxoglutarate 3-dioxygenase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deum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gar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rley) PE=2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TGCAGACAGTTTGTTGCCAG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TTGTCCCTTCACGCTTT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1996.graph_c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anon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-dioxygenase GN=FHT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selinum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um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arsley) PE=1 SV=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GCAGGAAGCAAAGAAA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ACCTCATTCCTATACCAAG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3'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83336.graph_c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967F1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noid 3</w:t>
            </w:r>
            <w:r w:rsidR="00967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monooxygenase GN=CYP75B2 OS=Petunia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rid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tunia) PE=2 SV=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GCGTGGGAGGGAAAG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GCACGGTGGAATGG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3'5'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80537.graph_c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2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2 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:rsidR="008957EE" w:rsidRPr="00D1382A" w:rsidRDefault="008957EE" w:rsidP="001E0E9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noid 3</w:t>
            </w:r>
            <w:r w:rsidR="00967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="001E0E9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67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hydroxylase 2 GN=CYP75A3 OS=Petunia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rid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tunia) PE=2 SV=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AGAGGCTTCTCCCAAACG</w:t>
            </w: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GACTGGAGGAATCGGACAT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8615.graph_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flavonol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-reductase GN=DFR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i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ifer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rape) PE=1 SV=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GCTTCTCCTGGCAACAC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CCTGTTGCGGAGGAAGT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0321.graph_c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E-1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1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anthocyanidin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N=ANS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u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estic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pple) PE=2 SV=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TGCCAACTTCTATCGCCC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ATAATAGGGCGCTTTGTT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0321.graph_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83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anthocyanidin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N=ANS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u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estic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pple) PE=2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AAAGAGGAGGAAGCAG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CGCCAAACAGTGGGAAA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1324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aminocyclopropane-1-carboxylate oxidase homolog 10 GN=At5g43450 OS=Arabidopsis thaliana (Mouse-ear cress) PE=2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GCGTAACTCGCTGGG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GGAGATGGAGACTGTTG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5802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nol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/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anon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-hydroxylase GN=FLS OS=Citrus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hiu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atsuma mandarin) PE=1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CTCCTGGTAGCATTAGC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CGCTATGGACTGAACC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UF3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9838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35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4F2-like [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cumi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vu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CCGATGGAGTGAGTT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CACTTAGGAAGGCACAG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3357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-deoxyloganetin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N=UGT85A24 OS=Gardenia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inoide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ape jasmine) PE=1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GTAACACCAGAAGCCACA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CTCCTCATCCTCAACC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6583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48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4D1 GN=F20M17.21 OS=Arabidopsis thaliana (Mouse-ear cress) PE=1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AGGCGAGGAGGAAGAC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CATTTGTTCCTCAGTCC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8754.graph_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glucose flavonoid 3-</w:t>
            </w:r>
            <w:r w:rsidRPr="00D138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osyltransferase 7, partial [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hot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ulent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TCGTCTACCTCAGTTT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TTGCTTCTCGGGCTTCA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O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0707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29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c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3-</w:t>
            </w:r>
            <w:r w:rsidRPr="00D138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thyltransferase GN=COMT1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aranthu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eu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adagascar periwinkle) PE=2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CAACCCAGACGCACC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ATCGCCTTTGGACTTTG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6615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resveratrol di-</w:t>
            </w:r>
            <w:r w:rsidRPr="00D138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N=ROMT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i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ifer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rape) PE=1 SV=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CGCATAGCAGACATCA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CACCAGTAGGCGCATTAG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UA3G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5091.graph_c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3.00 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ocyanidin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-</w:t>
            </w:r>
            <w:r w:rsidRPr="00D138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glucosyltransferase GN=RT OS=Petunia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rid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tunia) PE=2 SV=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CAACGGCAGAACAACT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CACAATGGCTGACGAA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1424.graph_c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50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UDP-glucose flavonoid 3-</w:t>
            </w:r>
            <w:r w:rsidRPr="00D138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osyltransferase 3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ari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ass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trawberry) PE=2 SV=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GGTGAGGAAGGTGGAGC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CGTTTCTTCCTTCATCGT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3818.graph_c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E-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9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ocyanidin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-</w:t>
            </w:r>
            <w:r w:rsidRPr="00D138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glucosyltransferase GN=RT OS=Petunia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rid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tunia) PE=2 SV=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TTCGTGCTCGGCAGATA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CATCTACCACTGGCTCC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4875.graph_c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0 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UDP-glucose flavonoid 3-</w:t>
            </w:r>
            <w:r w:rsidRPr="00D138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osyltransferase 3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ari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ass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trawberry) PE=2 SV=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TCTCATTGCGTTTGTGC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TCGCCCTTCTACCCT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4875.graph_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3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UDP-glucose flavonoid 3-</w:t>
            </w:r>
            <w:r w:rsidRPr="00D138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osyltransferase 3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ari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ass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trawberry) PE=2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CCTCCACTCATCTTCC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CCTTCGTTGTTGGTATG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8754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E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7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8D4 GN=UGT78D4 OS=Arabidopsis thaliana (Mouse-ear cress) PE=2 SV=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CCATCTCCACCAACG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TGTGAGGGATGGGATTTT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UGT75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4699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etin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recursor) GN=UGT75L6 OS=Gardenia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inoides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ape jasmine) PE=1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GAAGGTTCTAATGCCAATC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CGATTTGATGGCAGTGTA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55884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UDP-glucose flavonoid 3-</w:t>
            </w:r>
            <w:r w:rsidRPr="00D138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osyltransferase 3 OS=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ari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assa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trawberry) PE=2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TCCGAAGCGAAGAA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AAGCACAAGAACAGAACG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59089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91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2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ocyanidin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,3-</w:t>
            </w:r>
            <w:r w:rsidRPr="00D138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osyltransferase GN=RhGT1 OS=Rosa hybrid cultivar PE=2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CTGGTGAAGGAGATGG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GCTCCCTCAACCCAGA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7357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3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8A1 GN=UGT88A1 OS=Arabidopsis thaliana (Mouse-ear cress) PE=2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GGGTGAGCCCAGGT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TCCTCTACCATCCTAGCCATT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5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7214.graph_c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HD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CR GN=MRO11.2 OS=Arabidopsis thaliana (Mouse-ear cress) PE=2 SV=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TTCTCAAATCCCACCTCC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CAGAGCGACCAAGTATTCA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2277.graph_c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E-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:rsidR="008957EE" w:rsidRPr="00D1382A" w:rsidRDefault="008957EE" w:rsidP="008957E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ocyanidin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D13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N=T13M11.8 OS=Arabidopsis thaliana (Mouse-ear cress) PE=1 SV=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TTACAGCGGCAGCAGAG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TGCGCTTCGATTCTAC</w:t>
            </w:r>
          </w:p>
        </w:tc>
      </w:tr>
      <w:tr w:rsidR="008957EE" w:rsidRPr="00D1382A" w:rsidTr="00430AF3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tin 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GGCACTGGACTATGAGC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EE" w:rsidRPr="00D1382A" w:rsidRDefault="008957EE" w:rsidP="008957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38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GTTGTAAGTGGTTTCGTGAAT</w:t>
            </w:r>
          </w:p>
        </w:tc>
      </w:tr>
    </w:tbl>
    <w:p w:rsidR="007D3C10" w:rsidRPr="007D3C10" w:rsidRDefault="007D3C10">
      <w:pPr>
        <w:rPr>
          <w:rFonts w:ascii="Times New Roman" w:hAnsi="Times New Roman" w:cs="Times New Roman"/>
          <w:sz w:val="24"/>
          <w:szCs w:val="24"/>
        </w:rPr>
      </w:pPr>
    </w:p>
    <w:p w:rsidR="007D3C10" w:rsidRPr="007D3C10" w:rsidRDefault="007D3C10">
      <w:pPr>
        <w:rPr>
          <w:rFonts w:ascii="Times New Roman" w:hAnsi="Times New Roman" w:cs="Times New Roman"/>
          <w:sz w:val="24"/>
          <w:szCs w:val="24"/>
        </w:rPr>
      </w:pPr>
    </w:p>
    <w:sectPr w:rsidR="007D3C10" w:rsidRPr="007D3C10" w:rsidSect="007D3C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3591" w:rsidRDefault="00653591" w:rsidP="007D3C10">
      <w:r>
        <w:separator/>
      </w:r>
    </w:p>
  </w:endnote>
  <w:endnote w:type="continuationSeparator" w:id="0">
    <w:p w:rsidR="00653591" w:rsidRDefault="00653591" w:rsidP="007D3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3591" w:rsidRDefault="00653591" w:rsidP="007D3C10">
      <w:r>
        <w:separator/>
      </w:r>
    </w:p>
  </w:footnote>
  <w:footnote w:type="continuationSeparator" w:id="0">
    <w:p w:rsidR="00653591" w:rsidRDefault="00653591" w:rsidP="007D3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985"/>
    <w:rsid w:val="000D3C25"/>
    <w:rsid w:val="001761AC"/>
    <w:rsid w:val="001E0E95"/>
    <w:rsid w:val="002E38CD"/>
    <w:rsid w:val="00415453"/>
    <w:rsid w:val="00430AF3"/>
    <w:rsid w:val="004859E0"/>
    <w:rsid w:val="0061008F"/>
    <w:rsid w:val="00653591"/>
    <w:rsid w:val="00752EBA"/>
    <w:rsid w:val="00764C9F"/>
    <w:rsid w:val="007D3C10"/>
    <w:rsid w:val="008957EE"/>
    <w:rsid w:val="00907C0B"/>
    <w:rsid w:val="00967F12"/>
    <w:rsid w:val="00BF2985"/>
    <w:rsid w:val="00D1382A"/>
    <w:rsid w:val="00D166FB"/>
    <w:rsid w:val="00E07C8F"/>
    <w:rsid w:val="00E2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3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3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3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3C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3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3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3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3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8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858</Words>
  <Characters>4893</Characters>
  <Application>Microsoft Office Word</Application>
  <DocSecurity>0</DocSecurity>
  <Lines>40</Lines>
  <Paragraphs>11</Paragraphs>
  <ScaleCrop>false</ScaleCrop>
  <Company>china</Company>
  <LinksUpToDate>false</LinksUpToDate>
  <CharactersWithSpaces>5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7</cp:revision>
  <cp:lastPrinted>2016-03-09T09:57:00Z</cp:lastPrinted>
  <dcterms:created xsi:type="dcterms:W3CDTF">2016-09-28T12:33:00Z</dcterms:created>
  <dcterms:modified xsi:type="dcterms:W3CDTF">2016-10-09T03:10:00Z</dcterms:modified>
</cp:coreProperties>
</file>